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5E835" w14:textId="0583DF9D" w:rsidR="6D29C73C" w:rsidRPr="009F549A" w:rsidRDefault="6D29C73C" w:rsidP="06DAFE5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54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nline Supplement to </w:t>
      </w:r>
    </w:p>
    <w:p w14:paraId="212241F2" w14:textId="5796254C" w:rsidR="6D29C73C" w:rsidRPr="009F549A" w:rsidRDefault="009F549A" w:rsidP="06DAFE5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“</w:t>
      </w:r>
      <w:r w:rsidR="6D29C73C" w:rsidRPr="009F549A">
        <w:rPr>
          <w:rFonts w:ascii="Times New Roman" w:eastAsia="Times New Roman" w:hAnsi="Times New Roman" w:cs="Times New Roman"/>
          <w:b/>
          <w:bCs/>
          <w:sz w:val="24"/>
          <w:szCs w:val="24"/>
        </w:rPr>
        <w:t>Cardiometabolic function in retired night shift workers and retired day worker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”</w:t>
      </w:r>
    </w:p>
    <w:p w14:paraId="105D6579" w14:textId="3C1A6B47" w:rsidR="6D29C73C" w:rsidRPr="009F549A" w:rsidRDefault="6D29C73C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549A">
        <w:rPr>
          <w:rFonts w:ascii="Times New Roman" w:eastAsia="Times New Roman" w:hAnsi="Times New Roman" w:cs="Times New Roman"/>
          <w:b/>
          <w:bCs/>
          <w:sz w:val="24"/>
          <w:szCs w:val="24"/>
        </w:rPr>
        <w:t>A. Distributions and normality tests for continuous cardiometabolic risk outcomes</w:t>
      </w:r>
    </w:p>
    <w:p w14:paraId="1AB476B2" w14:textId="3BD9C2D4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ody mass index</w:t>
      </w:r>
    </w:p>
    <w:p w14:paraId="06DCDDF8" w14:textId="3498AAC8" w:rsidR="06DAFE56" w:rsidRDefault="06DAFE56" w:rsidP="06DAFE5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>Body mass index values were normally distributed with skewness = .91 and kurtosis = .58.</w:t>
      </w:r>
    </w:p>
    <w:p w14:paraId="6BF88168" w14:textId="03DD26E9" w:rsidR="6D29C73C" w:rsidRDefault="6D29C73C" w:rsidP="06DAFE56">
      <w:pPr>
        <w:spacing w:after="0" w:line="480" w:lineRule="auto"/>
      </w:pPr>
      <w:r>
        <w:rPr>
          <w:noProof/>
        </w:rPr>
        <w:drawing>
          <wp:inline distT="0" distB="0" distL="0" distR="0" wp14:anchorId="35E0CA0F" wp14:editId="65886074">
            <wp:extent cx="4572000" cy="2695575"/>
            <wp:effectExtent l="0" t="0" r="0" b="0"/>
            <wp:docPr id="309259513" name="Picture 309259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9A69F" w14:textId="491EDF61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ystolic blood pressure</w:t>
      </w:r>
    </w:p>
    <w:p w14:paraId="6BCF0FB7" w14:textId="61A4730E" w:rsidR="06DAFE56" w:rsidRDefault="06DAFE56" w:rsidP="06DAFE5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>Systolic blood pressure values were normally distributed with skewness = .39 and kurtosis = .10.</w:t>
      </w:r>
    </w:p>
    <w:p w14:paraId="397EA9E9" w14:textId="29AFA9E1" w:rsidR="6D29C73C" w:rsidRDefault="6D29C73C" w:rsidP="06DAFE56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3FB8EEE1" wp14:editId="18A68201">
            <wp:extent cx="4572000" cy="2695575"/>
            <wp:effectExtent l="0" t="0" r="0" b="0"/>
            <wp:docPr id="276880457" name="Picture 2768804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0A3F5" w14:textId="67BB52B1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iastolic blood pressure</w:t>
      </w:r>
    </w:p>
    <w:p w14:paraId="45B8D5E2" w14:textId="6C7E0DB5" w:rsidR="06DAFE56" w:rsidRDefault="06DAFE56" w:rsidP="06DAFE5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>Diastolic blood pressure values were normally distributed with skewness = .33 and kurtosis = .01.</w:t>
      </w:r>
    </w:p>
    <w:p w14:paraId="2F1CB4CE" w14:textId="4C402CB9" w:rsidR="6D29C73C" w:rsidRDefault="6D29C73C" w:rsidP="06DAFE56">
      <w:pPr>
        <w:spacing w:after="0" w:line="480" w:lineRule="auto"/>
      </w:pPr>
      <w:r>
        <w:rPr>
          <w:noProof/>
        </w:rPr>
        <w:drawing>
          <wp:inline distT="0" distB="0" distL="0" distR="0" wp14:anchorId="78C539BA" wp14:editId="435FBC39">
            <wp:extent cx="4572000" cy="2695575"/>
            <wp:effectExtent l="0" t="0" r="0" b="0"/>
            <wp:docPr id="2105994146" name="Picture 2105994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AE43F" w14:textId="3839995F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riglycerides</w:t>
      </w:r>
    </w:p>
    <w:p w14:paraId="16B520F2" w14:textId="2ACC0775" w:rsidR="06DAFE56" w:rsidRDefault="06DAFE56" w:rsidP="06DAFE5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>Triglyceride values were normally distributed with skewness = 1.47 and kurtosis = 2.76.</w:t>
      </w:r>
    </w:p>
    <w:p w14:paraId="2EDC3229" w14:textId="215D86D9" w:rsidR="6D29C73C" w:rsidRDefault="6D29C73C" w:rsidP="06DAFE56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657660D5" wp14:editId="3ABEE37D">
            <wp:extent cx="4572000" cy="2695575"/>
            <wp:effectExtent l="0" t="0" r="0" b="0"/>
            <wp:docPr id="1188119217" name="Picture 1188119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421B5" w14:textId="0DF00455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lucose</w:t>
      </w:r>
    </w:p>
    <w:p w14:paraId="1C5FC09F" w14:textId="584CF606" w:rsidR="06DAFE56" w:rsidRDefault="06DAFE56" w:rsidP="06DAFE5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 xml:space="preserve">Glucose values were </w:t>
      </w:r>
      <w:r w:rsidR="00645191">
        <w:rPr>
          <w:rFonts w:ascii="Times New Roman" w:eastAsia="Times New Roman" w:hAnsi="Times New Roman" w:cs="Times New Roman"/>
          <w:sz w:val="24"/>
          <w:szCs w:val="24"/>
        </w:rPr>
        <w:t xml:space="preserve">relatively </w:t>
      </w:r>
      <w:r w:rsidRPr="06DAFE56">
        <w:rPr>
          <w:rFonts w:ascii="Times New Roman" w:eastAsia="Times New Roman" w:hAnsi="Times New Roman" w:cs="Times New Roman"/>
          <w:sz w:val="24"/>
          <w:szCs w:val="24"/>
        </w:rPr>
        <w:t>normally distributed with skewness = .69 and kurtosis = 3.43.</w:t>
      </w:r>
    </w:p>
    <w:p w14:paraId="4BDAA425" w14:textId="2AC2189A" w:rsidR="6D29C73C" w:rsidRDefault="6D29C73C" w:rsidP="06DAFE56">
      <w:pPr>
        <w:spacing w:after="0" w:line="480" w:lineRule="auto"/>
      </w:pPr>
      <w:r>
        <w:rPr>
          <w:noProof/>
        </w:rPr>
        <w:drawing>
          <wp:inline distT="0" distB="0" distL="0" distR="0" wp14:anchorId="11293C74" wp14:editId="0E9DCBC7">
            <wp:extent cx="4572000" cy="2695575"/>
            <wp:effectExtent l="0" t="0" r="0" b="0"/>
            <wp:docPr id="1183599554" name="Picture 1183599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D576F" w14:textId="55A63E99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DL-cholesterol</w:t>
      </w:r>
    </w:p>
    <w:p w14:paraId="68CD7C91" w14:textId="3BD5A1E5" w:rsidR="06DAFE56" w:rsidRDefault="06DAFE56" w:rsidP="06DAFE5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>HDL-cholesterol values were normally distributed with skewness = .58 and kurtosis = .14.</w:t>
      </w:r>
    </w:p>
    <w:p w14:paraId="40481EB3" w14:textId="2B5758E1" w:rsidR="6D29C73C" w:rsidRDefault="6D29C73C" w:rsidP="06DAFE56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3420AE8E" wp14:editId="74CF6EF9">
            <wp:extent cx="4572000" cy="2695575"/>
            <wp:effectExtent l="0" t="0" r="0" b="0"/>
            <wp:docPr id="722402258" name="Picture 722402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B45F5" w14:textId="41E1AC13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low-mediated dilation</w:t>
      </w:r>
    </w:p>
    <w:p w14:paraId="3DE39D82" w14:textId="013E5B91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>Flow-mediated dilation values were normally distributed with skewness = .74 and kurtosis = .26.</w:t>
      </w:r>
    </w:p>
    <w:p w14:paraId="64EDA1A8" w14:textId="2A70F1F1" w:rsidR="6D29C73C" w:rsidRDefault="6D29C73C" w:rsidP="06DAFE56">
      <w:pPr>
        <w:spacing w:after="0" w:line="480" w:lineRule="auto"/>
      </w:pPr>
      <w:r>
        <w:rPr>
          <w:noProof/>
        </w:rPr>
        <w:drawing>
          <wp:inline distT="0" distB="0" distL="0" distR="0" wp14:anchorId="404C7DD0" wp14:editId="6545EA1D">
            <wp:extent cx="4572000" cy="2695575"/>
            <wp:effectExtent l="0" t="0" r="0" b="0"/>
            <wp:docPr id="342793762" name="Picture 342793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5B94B" w14:textId="145C7A20" w:rsidR="06DAFE56" w:rsidRDefault="06DAFE56" w:rsidP="06DAFE56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arotid intima-media thickness</w:t>
      </w:r>
    </w:p>
    <w:p w14:paraId="0551AE37" w14:textId="25B1CA90" w:rsidR="06DAFE56" w:rsidRDefault="06DAFE56" w:rsidP="06DAFE5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sz w:val="24"/>
          <w:szCs w:val="24"/>
        </w:rPr>
        <w:t>Carotid intima-media thickness values were normally distributed with skewness = 1.58 and kurtosis = 2.85.</w:t>
      </w:r>
    </w:p>
    <w:p w14:paraId="5410A464" w14:textId="4326ADA9" w:rsidR="6D29C73C" w:rsidRDefault="6D29C73C" w:rsidP="06DAFE56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74CB907F" wp14:editId="0C2C2774">
            <wp:extent cx="4572000" cy="2695575"/>
            <wp:effectExtent l="0" t="0" r="0" b="0"/>
            <wp:docPr id="1609924076" name="Picture 1609924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5C1C3" w14:textId="42A44C11" w:rsidR="06DAFE56" w:rsidRDefault="06DAFE56" w:rsidP="06DAFE56">
      <w:pPr>
        <w:spacing w:after="0" w:line="480" w:lineRule="auto"/>
      </w:pPr>
    </w:p>
    <w:p w14:paraId="7ADBC5FB" w14:textId="77777777" w:rsidR="001B7F22" w:rsidRDefault="001B7F2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19E0F545" w14:textId="762EC22A" w:rsidR="00A04502" w:rsidRPr="001B7F22" w:rsidRDefault="6D29C73C" w:rsidP="001B7F22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6DAFE5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B. Linear regressions testing the association of night shift work exposure and continuous values of the metabolic syndrome components</w:t>
      </w:r>
    </w:p>
    <w:p w14:paraId="65FDB122" w14:textId="59D908AD" w:rsidR="00A04502" w:rsidRPr="00A04502" w:rsidRDefault="00A04502" w:rsidP="00A04502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04502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1B7F22" w:rsidRPr="001B7F22">
        <w:rPr>
          <w:rFonts w:ascii="Times New Roman" w:eastAsia="Calibri" w:hAnsi="Times New Roman" w:cs="Times New Roman"/>
          <w:sz w:val="24"/>
          <w:szCs w:val="24"/>
        </w:rPr>
        <w:t>S1</w:t>
      </w:r>
    </w:p>
    <w:p w14:paraId="50814E2D" w14:textId="4AABEBA3" w:rsidR="00A04502" w:rsidRPr="00A04502" w:rsidRDefault="001B7F22" w:rsidP="00A04502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Unadjusted and covariate-adjusted a</w:t>
      </w:r>
      <w:r w:rsidR="00A04502" w:rsidRPr="00A04502">
        <w:rPr>
          <w:rFonts w:ascii="Times New Roman" w:eastAsia="Calibri" w:hAnsi="Times New Roman" w:cs="Times New Roman"/>
          <w:sz w:val="24"/>
          <w:szCs w:val="24"/>
        </w:rPr>
        <w:t xml:space="preserve">ssociations of </w:t>
      </w:r>
      <w:r w:rsidR="001845D3">
        <w:rPr>
          <w:rFonts w:ascii="Times New Roman" w:eastAsia="Calibri" w:hAnsi="Times New Roman" w:cs="Times New Roman"/>
          <w:sz w:val="24"/>
          <w:szCs w:val="24"/>
        </w:rPr>
        <w:t xml:space="preserve">group (retired night shift workers vs retired day workers) </w:t>
      </w:r>
      <w:r w:rsidR="00A04502" w:rsidRPr="00A04502">
        <w:rPr>
          <w:rFonts w:ascii="Times New Roman" w:eastAsia="Calibri" w:hAnsi="Times New Roman" w:cs="Times New Roman"/>
          <w:sz w:val="24"/>
          <w:szCs w:val="24"/>
        </w:rPr>
        <w:t xml:space="preserve">with </w:t>
      </w:r>
      <w:r>
        <w:rPr>
          <w:rFonts w:ascii="Times New Roman" w:eastAsia="Calibri" w:hAnsi="Times New Roman" w:cs="Times New Roman"/>
          <w:sz w:val="24"/>
          <w:szCs w:val="24"/>
        </w:rPr>
        <w:t>continuous values of the metabolic syndrome components</w:t>
      </w:r>
    </w:p>
    <w:tbl>
      <w:tblPr>
        <w:tblStyle w:val="TableGrid1"/>
        <w:tblW w:w="10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  <w:gridCol w:w="2160"/>
        <w:gridCol w:w="2304"/>
        <w:gridCol w:w="2304"/>
      </w:tblGrid>
      <w:tr w:rsidR="00A04502" w:rsidRPr="00A04502" w14:paraId="0C4161CF" w14:textId="77777777" w:rsidTr="00FF6B92">
        <w:tc>
          <w:tcPr>
            <w:tcW w:w="3874" w:type="dxa"/>
            <w:tcBorders>
              <w:top w:val="single" w:sz="18" w:space="0" w:color="auto"/>
              <w:bottom w:val="single" w:sz="4" w:space="0" w:color="auto"/>
            </w:tcBorders>
          </w:tcPr>
          <w:p w14:paraId="0BA0F29C" w14:textId="77777777" w:rsidR="00A04502" w:rsidRPr="00A04502" w:rsidRDefault="00A04502" w:rsidP="00A04502">
            <w:pPr>
              <w:spacing w:line="360" w:lineRule="auto"/>
              <w:contextualSpacing/>
              <w:rPr>
                <w:rFonts w:eastAsia="Calibri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4" w:space="0" w:color="auto"/>
            </w:tcBorders>
          </w:tcPr>
          <w:p w14:paraId="3888117B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 w:rsidRPr="00A04502">
              <w:rPr>
                <w:rFonts w:eastAsia="Calibri"/>
              </w:rPr>
              <w:t>Full sample</w:t>
            </w:r>
          </w:p>
          <w:p w14:paraId="5713681C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 w:rsidRPr="00A04502">
              <w:rPr>
                <w:rFonts w:eastAsia="Calibri"/>
              </w:rPr>
              <w:t>(</w:t>
            </w:r>
            <w:r w:rsidRPr="00A04502">
              <w:rPr>
                <w:rFonts w:eastAsia="Calibri"/>
                <w:i/>
                <w:iCs/>
              </w:rPr>
              <w:t>N</w:t>
            </w:r>
            <w:r w:rsidRPr="00A04502">
              <w:rPr>
                <w:rFonts w:eastAsia="Calibri"/>
              </w:rPr>
              <w:t xml:space="preserve"> = 154)</w:t>
            </w:r>
          </w:p>
        </w:tc>
        <w:tc>
          <w:tcPr>
            <w:tcW w:w="2304" w:type="dxa"/>
            <w:tcBorders>
              <w:top w:val="single" w:sz="18" w:space="0" w:color="auto"/>
              <w:bottom w:val="single" w:sz="4" w:space="0" w:color="auto"/>
            </w:tcBorders>
          </w:tcPr>
          <w:p w14:paraId="1E8DDE81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 w:rsidRPr="00A04502">
              <w:rPr>
                <w:rFonts w:eastAsia="Calibri"/>
              </w:rPr>
              <w:t>Men</w:t>
            </w:r>
          </w:p>
          <w:p w14:paraId="439DB6A8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 w:rsidRPr="00A04502">
              <w:rPr>
                <w:rFonts w:eastAsia="Calibri"/>
              </w:rPr>
              <w:t>(</w:t>
            </w:r>
            <w:r w:rsidRPr="00A04502">
              <w:rPr>
                <w:rFonts w:eastAsia="Calibri"/>
                <w:i/>
                <w:iCs/>
              </w:rPr>
              <w:t>n</w:t>
            </w:r>
            <w:r w:rsidRPr="00A04502">
              <w:rPr>
                <w:rFonts w:eastAsia="Calibri"/>
              </w:rPr>
              <w:t xml:space="preserve"> = 69)</w:t>
            </w:r>
          </w:p>
        </w:tc>
        <w:tc>
          <w:tcPr>
            <w:tcW w:w="2304" w:type="dxa"/>
            <w:tcBorders>
              <w:top w:val="single" w:sz="18" w:space="0" w:color="auto"/>
              <w:bottom w:val="single" w:sz="4" w:space="0" w:color="auto"/>
            </w:tcBorders>
          </w:tcPr>
          <w:p w14:paraId="147522ED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 w:rsidRPr="00A04502">
              <w:rPr>
                <w:rFonts w:eastAsia="Calibri"/>
              </w:rPr>
              <w:t>Women</w:t>
            </w:r>
          </w:p>
          <w:p w14:paraId="6CC9940B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 w:rsidRPr="00A04502">
              <w:rPr>
                <w:rFonts w:eastAsia="Calibri"/>
              </w:rPr>
              <w:t>(</w:t>
            </w:r>
            <w:r w:rsidRPr="00A04502">
              <w:rPr>
                <w:rFonts w:eastAsia="Calibri"/>
                <w:i/>
                <w:iCs/>
              </w:rPr>
              <w:t>n</w:t>
            </w:r>
            <w:r w:rsidRPr="00A04502">
              <w:rPr>
                <w:rFonts w:eastAsia="Calibri"/>
              </w:rPr>
              <w:t xml:space="preserve"> = 85)</w:t>
            </w:r>
          </w:p>
        </w:tc>
      </w:tr>
      <w:tr w:rsidR="00A04502" w:rsidRPr="00A04502" w14:paraId="3B764C11" w14:textId="77777777" w:rsidTr="00FF6B92">
        <w:tc>
          <w:tcPr>
            <w:tcW w:w="3874" w:type="dxa"/>
            <w:tcBorders>
              <w:top w:val="single" w:sz="4" w:space="0" w:color="auto"/>
            </w:tcBorders>
          </w:tcPr>
          <w:p w14:paraId="435206C2" w14:textId="77777777" w:rsidR="00A04502" w:rsidRPr="00A04502" w:rsidRDefault="00A04502" w:rsidP="00A04502">
            <w:pPr>
              <w:spacing w:line="360" w:lineRule="auto"/>
              <w:contextualSpacing/>
              <w:rPr>
                <w:rFonts w:eastAsia="Calibri"/>
                <w:b/>
                <w:bCs/>
              </w:rPr>
            </w:pPr>
            <w:r w:rsidRPr="00A04502">
              <w:rPr>
                <w:rFonts w:eastAsia="Calibri"/>
                <w:b/>
                <w:bCs/>
              </w:rPr>
              <w:t>Unadjusted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CDA2209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175879C8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38449E36" w14:textId="77777777" w:rsidR="00A04502" w:rsidRPr="00A04502" w:rsidRDefault="00A04502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</w:tr>
      <w:tr w:rsidR="00A04502" w:rsidRPr="00A04502" w14:paraId="7BF31E8A" w14:textId="77777777" w:rsidTr="00FF6B92">
        <w:tc>
          <w:tcPr>
            <w:tcW w:w="3874" w:type="dxa"/>
            <w:vAlign w:val="bottom"/>
          </w:tcPr>
          <w:p w14:paraId="445108D5" w14:textId="0374CAAD" w:rsidR="00A04502" w:rsidRPr="00A04502" w:rsidRDefault="00A04502" w:rsidP="00A04502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Body mass index</w:t>
            </w:r>
          </w:p>
        </w:tc>
        <w:tc>
          <w:tcPr>
            <w:tcW w:w="2160" w:type="dxa"/>
          </w:tcPr>
          <w:p w14:paraId="73CCB95A" w14:textId="645A474C" w:rsidR="00A04502" w:rsidRPr="00A04502" w:rsidRDefault="00FA60B3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14 (-</w:t>
            </w:r>
            <w:r w:rsidR="00590380">
              <w:rPr>
                <w:rFonts w:eastAsia="Calibri"/>
              </w:rPr>
              <w:t>0</w:t>
            </w:r>
            <w:r>
              <w:rPr>
                <w:rFonts w:eastAsia="Calibri"/>
              </w:rPr>
              <w:t>.60, 2.89)</w:t>
            </w:r>
          </w:p>
        </w:tc>
        <w:tc>
          <w:tcPr>
            <w:tcW w:w="2304" w:type="dxa"/>
          </w:tcPr>
          <w:p w14:paraId="0FEFBA11" w14:textId="0ADBD82F" w:rsidR="00A04502" w:rsidRPr="00A04502" w:rsidRDefault="00847019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37 (-2.63, 1.88)</w:t>
            </w:r>
          </w:p>
        </w:tc>
        <w:tc>
          <w:tcPr>
            <w:tcW w:w="2304" w:type="dxa"/>
          </w:tcPr>
          <w:p w14:paraId="7AC1E820" w14:textId="784F147A" w:rsidR="00A04502" w:rsidRPr="00A04502" w:rsidRDefault="000372C8" w:rsidP="00A04502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38 (-0.22, 4.98)</w:t>
            </w:r>
          </w:p>
        </w:tc>
      </w:tr>
      <w:tr w:rsidR="00291A39" w:rsidRPr="00A04502" w14:paraId="6FBA5ED4" w14:textId="77777777" w:rsidTr="00FF6B92">
        <w:tc>
          <w:tcPr>
            <w:tcW w:w="3874" w:type="dxa"/>
            <w:vAlign w:val="bottom"/>
          </w:tcPr>
          <w:p w14:paraId="38E78B58" w14:textId="329008C5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Systolic blood pressure</w:t>
            </w:r>
          </w:p>
        </w:tc>
        <w:tc>
          <w:tcPr>
            <w:tcW w:w="2160" w:type="dxa"/>
          </w:tcPr>
          <w:p w14:paraId="25D98883" w14:textId="22988882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3.50 (-8.48, 1.48)</w:t>
            </w:r>
          </w:p>
        </w:tc>
        <w:tc>
          <w:tcPr>
            <w:tcW w:w="2304" w:type="dxa"/>
          </w:tcPr>
          <w:p w14:paraId="2556BF64" w14:textId="7371204E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8.01 (-16.31, 0.28)</w:t>
            </w:r>
          </w:p>
        </w:tc>
        <w:tc>
          <w:tcPr>
            <w:tcW w:w="2304" w:type="dxa"/>
          </w:tcPr>
          <w:p w14:paraId="0BF922D8" w14:textId="37E68058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3 (-5.82, 6.07)</w:t>
            </w:r>
          </w:p>
        </w:tc>
      </w:tr>
      <w:tr w:rsidR="00291A39" w:rsidRPr="00A04502" w14:paraId="6ACF81B6" w14:textId="77777777" w:rsidTr="00FF6B92">
        <w:tc>
          <w:tcPr>
            <w:tcW w:w="3874" w:type="dxa"/>
            <w:vAlign w:val="bottom"/>
          </w:tcPr>
          <w:p w14:paraId="7A7EB9F3" w14:textId="5AAD30B3" w:rsidR="00291A39" w:rsidRPr="00A04502" w:rsidRDefault="00291A39" w:rsidP="00291A39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 w:rsidRPr="06DAFE56">
              <w:rPr>
                <w:rFonts w:eastAsia="Times New Roman"/>
                <w:color w:val="000000" w:themeColor="text1"/>
              </w:rPr>
              <w:t>Diastolic blood pressure</w:t>
            </w:r>
          </w:p>
        </w:tc>
        <w:tc>
          <w:tcPr>
            <w:tcW w:w="2160" w:type="dxa"/>
          </w:tcPr>
          <w:p w14:paraId="6AB08A59" w14:textId="371DDF29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14 (-3.24, 2.96)</w:t>
            </w:r>
          </w:p>
        </w:tc>
        <w:tc>
          <w:tcPr>
            <w:tcW w:w="2304" w:type="dxa"/>
          </w:tcPr>
          <w:p w14:paraId="11B867E7" w14:textId="74CF58FB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58 (-3.15, 6.30)</w:t>
            </w:r>
          </w:p>
        </w:tc>
        <w:tc>
          <w:tcPr>
            <w:tcW w:w="2304" w:type="dxa"/>
          </w:tcPr>
          <w:p w14:paraId="6A76CE26" w14:textId="45B0A7E5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71 (-5.24, 1.82)</w:t>
            </w:r>
          </w:p>
        </w:tc>
      </w:tr>
      <w:tr w:rsidR="00291A39" w:rsidRPr="00A04502" w14:paraId="65DAC0B6" w14:textId="77777777" w:rsidTr="00FF6B92">
        <w:tc>
          <w:tcPr>
            <w:tcW w:w="3874" w:type="dxa"/>
            <w:vAlign w:val="bottom"/>
          </w:tcPr>
          <w:p w14:paraId="1CD502DD" w14:textId="47273A58" w:rsidR="00291A39" w:rsidRPr="00A04502" w:rsidRDefault="00291A39" w:rsidP="00291A39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Triglycerides</w:t>
            </w:r>
          </w:p>
        </w:tc>
        <w:tc>
          <w:tcPr>
            <w:tcW w:w="2160" w:type="dxa"/>
          </w:tcPr>
          <w:p w14:paraId="32DBA443" w14:textId="02BC8792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.04 (-3.96, 28.04)</w:t>
            </w:r>
          </w:p>
        </w:tc>
        <w:tc>
          <w:tcPr>
            <w:tcW w:w="2304" w:type="dxa"/>
          </w:tcPr>
          <w:p w14:paraId="2F397F39" w14:textId="3BC97B70" w:rsidR="00291A39" w:rsidRPr="00A04502" w:rsidRDefault="00180EAC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.31 (2.25, 52.38)</w:t>
            </w:r>
          </w:p>
        </w:tc>
        <w:tc>
          <w:tcPr>
            <w:tcW w:w="2304" w:type="dxa"/>
          </w:tcPr>
          <w:p w14:paraId="4BD2823A" w14:textId="17C051E1" w:rsidR="00291A39" w:rsidRPr="00A04502" w:rsidRDefault="00FF6B92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32 (-21.16, 20.53)</w:t>
            </w:r>
          </w:p>
        </w:tc>
      </w:tr>
      <w:tr w:rsidR="00291A39" w:rsidRPr="00A04502" w14:paraId="52C113CF" w14:textId="77777777" w:rsidTr="00FF6B92">
        <w:tc>
          <w:tcPr>
            <w:tcW w:w="3874" w:type="dxa"/>
            <w:vAlign w:val="bottom"/>
          </w:tcPr>
          <w:p w14:paraId="0C6045E2" w14:textId="7DDC479C" w:rsidR="00291A39" w:rsidRPr="00A04502" w:rsidRDefault="00291A39" w:rsidP="00291A39">
            <w:pPr>
              <w:spacing w:line="360" w:lineRule="auto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Glucose</w:t>
            </w:r>
          </w:p>
        </w:tc>
        <w:tc>
          <w:tcPr>
            <w:tcW w:w="2160" w:type="dxa"/>
          </w:tcPr>
          <w:p w14:paraId="64659AEF" w14:textId="566D6C9B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35 (-6.16, 3.46)</w:t>
            </w:r>
          </w:p>
        </w:tc>
        <w:tc>
          <w:tcPr>
            <w:tcW w:w="2304" w:type="dxa"/>
          </w:tcPr>
          <w:p w14:paraId="28F5A6A1" w14:textId="18BBB3CF" w:rsidR="00291A39" w:rsidRPr="00A04502" w:rsidRDefault="00BE21E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56 (-4.55, 9.67)</w:t>
            </w:r>
          </w:p>
        </w:tc>
        <w:tc>
          <w:tcPr>
            <w:tcW w:w="2304" w:type="dxa"/>
          </w:tcPr>
          <w:p w14:paraId="7306463A" w14:textId="40363087" w:rsidR="00291A39" w:rsidRPr="00A04502" w:rsidRDefault="00BE21E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4.57 (-10.75, 1.61)</w:t>
            </w:r>
          </w:p>
        </w:tc>
      </w:tr>
      <w:tr w:rsidR="00291A39" w:rsidRPr="00A04502" w14:paraId="0A182F9F" w14:textId="77777777" w:rsidTr="00FF6B92">
        <w:tc>
          <w:tcPr>
            <w:tcW w:w="3874" w:type="dxa"/>
            <w:vAlign w:val="bottom"/>
          </w:tcPr>
          <w:p w14:paraId="5BD4EB37" w14:textId="4EBDF331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HDL-cholesterol</w:t>
            </w:r>
          </w:p>
        </w:tc>
        <w:tc>
          <w:tcPr>
            <w:tcW w:w="2160" w:type="dxa"/>
          </w:tcPr>
          <w:p w14:paraId="12509518" w14:textId="2177B560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45 (-5.79, 4.89)</w:t>
            </w:r>
          </w:p>
        </w:tc>
        <w:tc>
          <w:tcPr>
            <w:tcW w:w="2304" w:type="dxa"/>
          </w:tcPr>
          <w:p w14:paraId="387473B7" w14:textId="46CDD742" w:rsidR="00291A39" w:rsidRPr="00A04502" w:rsidRDefault="00C37CB8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46 (-5.07, 7.98)</w:t>
            </w:r>
          </w:p>
        </w:tc>
        <w:tc>
          <w:tcPr>
            <w:tcW w:w="2304" w:type="dxa"/>
          </w:tcPr>
          <w:p w14:paraId="6687FD95" w14:textId="411A9EF0" w:rsidR="00291A39" w:rsidRPr="00A04502" w:rsidRDefault="001B7F22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2.08 (-9.15, 4.99)</w:t>
            </w:r>
          </w:p>
        </w:tc>
      </w:tr>
      <w:tr w:rsidR="00291A39" w:rsidRPr="00A04502" w14:paraId="7D65B46B" w14:textId="77777777" w:rsidTr="00FF6B92">
        <w:tc>
          <w:tcPr>
            <w:tcW w:w="3874" w:type="dxa"/>
            <w:vAlign w:val="bottom"/>
          </w:tcPr>
          <w:p w14:paraId="004C712A" w14:textId="77777777" w:rsidR="00291A39" w:rsidRPr="06DAFE56" w:rsidRDefault="00291A39" w:rsidP="00291A39">
            <w:pPr>
              <w:spacing w:line="360" w:lineRule="auto"/>
              <w:contextualSpacing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160" w:type="dxa"/>
          </w:tcPr>
          <w:p w14:paraId="0F9DF99B" w14:textId="77777777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2304" w:type="dxa"/>
          </w:tcPr>
          <w:p w14:paraId="3A7D5C45" w14:textId="77777777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2304" w:type="dxa"/>
          </w:tcPr>
          <w:p w14:paraId="7649844F" w14:textId="77777777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</w:tr>
      <w:tr w:rsidR="00291A39" w:rsidRPr="00A04502" w14:paraId="068354D2" w14:textId="77777777" w:rsidTr="00FF6B92">
        <w:tc>
          <w:tcPr>
            <w:tcW w:w="3874" w:type="dxa"/>
            <w:vAlign w:val="bottom"/>
          </w:tcPr>
          <w:p w14:paraId="5CE7AF37" w14:textId="77777777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0A04502">
              <w:rPr>
                <w:rFonts w:eastAsia="Times New Roman"/>
                <w:b/>
                <w:bCs/>
              </w:rPr>
              <w:t>Age-, race-, and education-adjusted</w:t>
            </w:r>
          </w:p>
        </w:tc>
        <w:tc>
          <w:tcPr>
            <w:tcW w:w="2160" w:type="dxa"/>
          </w:tcPr>
          <w:p w14:paraId="3F39C39F" w14:textId="77777777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2304" w:type="dxa"/>
          </w:tcPr>
          <w:p w14:paraId="26128128" w14:textId="77777777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2304" w:type="dxa"/>
          </w:tcPr>
          <w:p w14:paraId="2EF19F91" w14:textId="77777777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</w:p>
        </w:tc>
      </w:tr>
      <w:tr w:rsidR="00291A39" w:rsidRPr="00A04502" w14:paraId="18D5EB78" w14:textId="77777777" w:rsidTr="00FF6B92">
        <w:tc>
          <w:tcPr>
            <w:tcW w:w="3874" w:type="dxa"/>
            <w:vAlign w:val="bottom"/>
          </w:tcPr>
          <w:p w14:paraId="7759B947" w14:textId="56C988D1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Body mass index</w:t>
            </w:r>
          </w:p>
        </w:tc>
        <w:tc>
          <w:tcPr>
            <w:tcW w:w="2160" w:type="dxa"/>
          </w:tcPr>
          <w:p w14:paraId="4825D373" w14:textId="2042AD5C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4 (-1.82, 2.09)</w:t>
            </w:r>
          </w:p>
        </w:tc>
        <w:tc>
          <w:tcPr>
            <w:tcW w:w="2304" w:type="dxa"/>
          </w:tcPr>
          <w:p w14:paraId="6E2DC9F3" w14:textId="083A2264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95 (-3.76, 1.87)</w:t>
            </w:r>
          </w:p>
        </w:tc>
        <w:tc>
          <w:tcPr>
            <w:tcW w:w="2304" w:type="dxa"/>
          </w:tcPr>
          <w:p w14:paraId="6DA9740C" w14:textId="6B304910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0 (-1.96, 3.57)</w:t>
            </w:r>
          </w:p>
        </w:tc>
      </w:tr>
      <w:tr w:rsidR="00291A39" w:rsidRPr="00A04502" w14:paraId="2CEA740F" w14:textId="77777777" w:rsidTr="00FF6B92">
        <w:tc>
          <w:tcPr>
            <w:tcW w:w="3874" w:type="dxa"/>
            <w:vAlign w:val="bottom"/>
          </w:tcPr>
          <w:p w14:paraId="18D9FD6F" w14:textId="0C92A680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Systolic blood pressure</w:t>
            </w:r>
          </w:p>
        </w:tc>
        <w:tc>
          <w:tcPr>
            <w:tcW w:w="2160" w:type="dxa"/>
          </w:tcPr>
          <w:p w14:paraId="7DDC4730" w14:textId="75B86399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2.62 (-8.29, 3.06)</w:t>
            </w:r>
          </w:p>
        </w:tc>
        <w:tc>
          <w:tcPr>
            <w:tcW w:w="2304" w:type="dxa"/>
          </w:tcPr>
          <w:p w14:paraId="06A401AA" w14:textId="6EE50951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6.04 (-16.48, 4.41)</w:t>
            </w:r>
          </w:p>
        </w:tc>
        <w:tc>
          <w:tcPr>
            <w:tcW w:w="2304" w:type="dxa"/>
          </w:tcPr>
          <w:p w14:paraId="5CE088BC" w14:textId="6C768D5A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7 (-6.38, 6.92)</w:t>
            </w:r>
          </w:p>
        </w:tc>
      </w:tr>
      <w:tr w:rsidR="00291A39" w:rsidRPr="00A04502" w14:paraId="6D8DDDA3" w14:textId="77777777" w:rsidTr="00FF6B92">
        <w:tc>
          <w:tcPr>
            <w:tcW w:w="3874" w:type="dxa"/>
            <w:vAlign w:val="bottom"/>
          </w:tcPr>
          <w:p w14:paraId="4B68072A" w14:textId="710A378A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Diastolic blood pressure</w:t>
            </w:r>
          </w:p>
        </w:tc>
        <w:tc>
          <w:tcPr>
            <w:tcW w:w="2160" w:type="dxa"/>
          </w:tcPr>
          <w:p w14:paraId="70E7A1EF" w14:textId="7E174975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80 (-4.40, 2.80)</w:t>
            </w:r>
          </w:p>
        </w:tc>
        <w:tc>
          <w:tcPr>
            <w:tcW w:w="2304" w:type="dxa"/>
          </w:tcPr>
          <w:p w14:paraId="013C3933" w14:textId="17717CFD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5 (-5.38, 6.67)</w:t>
            </w:r>
          </w:p>
        </w:tc>
        <w:tc>
          <w:tcPr>
            <w:tcW w:w="2304" w:type="dxa"/>
          </w:tcPr>
          <w:p w14:paraId="7E6B183D" w14:textId="018AACD3" w:rsidR="00291A39" w:rsidRPr="00A04502" w:rsidRDefault="00180EAC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53 (-5.53, 2.47)</w:t>
            </w:r>
          </w:p>
        </w:tc>
      </w:tr>
      <w:tr w:rsidR="00291A39" w:rsidRPr="00A04502" w14:paraId="32AB3F5D" w14:textId="77777777" w:rsidTr="00FF6B92">
        <w:tc>
          <w:tcPr>
            <w:tcW w:w="3874" w:type="dxa"/>
            <w:vAlign w:val="bottom"/>
          </w:tcPr>
          <w:p w14:paraId="26AA9DF6" w14:textId="331686C1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Triglycerides</w:t>
            </w:r>
          </w:p>
        </w:tc>
        <w:tc>
          <w:tcPr>
            <w:tcW w:w="2160" w:type="dxa"/>
          </w:tcPr>
          <w:p w14:paraId="7A7ABE41" w14:textId="7739164C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.84 (-12.24, 23.93)</w:t>
            </w:r>
          </w:p>
        </w:tc>
        <w:tc>
          <w:tcPr>
            <w:tcW w:w="2304" w:type="dxa"/>
          </w:tcPr>
          <w:p w14:paraId="51E1C64A" w14:textId="07AA73E6" w:rsidR="00291A39" w:rsidRPr="00A04502" w:rsidRDefault="00FF6B92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.52 (-18.05, 43.09)</w:t>
            </w:r>
          </w:p>
        </w:tc>
        <w:tc>
          <w:tcPr>
            <w:tcW w:w="2304" w:type="dxa"/>
          </w:tcPr>
          <w:p w14:paraId="5D80D654" w14:textId="07CB69BA" w:rsidR="00291A39" w:rsidRPr="00A04502" w:rsidRDefault="00FF6B92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79 (-25.39, 21.81)</w:t>
            </w:r>
          </w:p>
        </w:tc>
      </w:tr>
      <w:tr w:rsidR="00291A39" w:rsidRPr="00A04502" w14:paraId="4CF969E8" w14:textId="77777777" w:rsidTr="00FF6B92">
        <w:tc>
          <w:tcPr>
            <w:tcW w:w="3874" w:type="dxa"/>
            <w:vAlign w:val="bottom"/>
          </w:tcPr>
          <w:p w14:paraId="045D9658" w14:textId="7356D90C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>
              <w:rPr>
                <w:rFonts w:eastAsia="Times New Roman"/>
                <w:color w:val="000000" w:themeColor="text1"/>
              </w:rPr>
              <w:t>Glucose</w:t>
            </w:r>
          </w:p>
        </w:tc>
        <w:tc>
          <w:tcPr>
            <w:tcW w:w="2160" w:type="dxa"/>
          </w:tcPr>
          <w:p w14:paraId="155D5E27" w14:textId="4FED6DB5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2.64 (-8.21, 2.93)</w:t>
            </w:r>
          </w:p>
        </w:tc>
        <w:tc>
          <w:tcPr>
            <w:tcW w:w="2304" w:type="dxa"/>
          </w:tcPr>
          <w:p w14:paraId="39F1A9C7" w14:textId="6599CA9A" w:rsidR="00291A39" w:rsidRPr="00A04502" w:rsidRDefault="00BE21E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58 (-7.25, 10.41)</w:t>
            </w:r>
          </w:p>
        </w:tc>
        <w:tc>
          <w:tcPr>
            <w:tcW w:w="2304" w:type="dxa"/>
          </w:tcPr>
          <w:p w14:paraId="070B0632" w14:textId="7E87BA3F" w:rsidR="00291A39" w:rsidRPr="00A04502" w:rsidRDefault="00BE21E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6.16 (</w:t>
            </w:r>
            <w:r w:rsidR="00C37CB8">
              <w:rPr>
                <w:rFonts w:eastAsia="Calibri"/>
              </w:rPr>
              <w:t>-13.11, 0.79)</w:t>
            </w:r>
          </w:p>
        </w:tc>
      </w:tr>
      <w:tr w:rsidR="00291A39" w:rsidRPr="00A04502" w14:paraId="556C7C0C" w14:textId="77777777" w:rsidTr="00FF6B92">
        <w:tc>
          <w:tcPr>
            <w:tcW w:w="3874" w:type="dxa"/>
            <w:tcBorders>
              <w:bottom w:val="single" w:sz="18" w:space="0" w:color="auto"/>
            </w:tcBorders>
            <w:vAlign w:val="bottom"/>
          </w:tcPr>
          <w:p w14:paraId="61B71EDA" w14:textId="1107FFD6" w:rsidR="00291A39" w:rsidRPr="00A04502" w:rsidRDefault="00291A39" w:rsidP="00291A39">
            <w:pPr>
              <w:spacing w:line="360" w:lineRule="auto"/>
              <w:contextualSpacing/>
              <w:rPr>
                <w:rFonts w:eastAsia="Calibri"/>
              </w:rPr>
            </w:pPr>
            <w:r w:rsidRPr="06DAFE56">
              <w:rPr>
                <w:rFonts w:eastAsia="Times New Roman"/>
                <w:color w:val="000000" w:themeColor="text1"/>
              </w:rPr>
              <w:t>HDL-cholesterol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49277D3E" w14:textId="4DF2F045" w:rsidR="00291A39" w:rsidRPr="00A04502" w:rsidRDefault="00291A39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9 (-5.47, 6.85)</w:t>
            </w:r>
          </w:p>
        </w:tc>
        <w:tc>
          <w:tcPr>
            <w:tcW w:w="2304" w:type="dxa"/>
            <w:tcBorders>
              <w:bottom w:val="single" w:sz="18" w:space="0" w:color="auto"/>
            </w:tcBorders>
          </w:tcPr>
          <w:p w14:paraId="0AFC8A85" w14:textId="2540888A" w:rsidR="00291A39" w:rsidRPr="00A04502" w:rsidRDefault="00C37CB8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2.36 (-5.80, </w:t>
            </w:r>
            <w:r w:rsidR="001B7F22">
              <w:rPr>
                <w:rFonts w:eastAsia="Calibri"/>
              </w:rPr>
              <w:t>10.51)</w:t>
            </w:r>
          </w:p>
        </w:tc>
        <w:tc>
          <w:tcPr>
            <w:tcW w:w="2304" w:type="dxa"/>
            <w:tcBorders>
              <w:bottom w:val="single" w:sz="18" w:space="0" w:color="auto"/>
            </w:tcBorders>
          </w:tcPr>
          <w:p w14:paraId="155ABF60" w14:textId="36863FCC" w:rsidR="00291A39" w:rsidRPr="00A04502" w:rsidRDefault="001B7F22" w:rsidP="00291A39">
            <w:pPr>
              <w:spacing w:line="360" w:lineRule="auto"/>
              <w:contextualSpacing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1 (-7.61, 8.43)</w:t>
            </w:r>
          </w:p>
        </w:tc>
      </w:tr>
    </w:tbl>
    <w:p w14:paraId="3DDFBEB6" w14:textId="40D5523E" w:rsidR="00A04502" w:rsidRPr="00A04502" w:rsidRDefault="00A04502" w:rsidP="00A04502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04502">
        <w:rPr>
          <w:rFonts w:ascii="Times New Roman" w:eastAsia="Calibri" w:hAnsi="Times New Roman" w:cs="Times New Roman"/>
          <w:sz w:val="24"/>
          <w:szCs w:val="24"/>
        </w:rPr>
        <w:t>Note. Results are presented as unstandardized regression coefficients and 95% confidence intervals comparing retired night shift workers to retired day workers.</w:t>
      </w:r>
      <w:r w:rsidR="001B7F2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B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1B7F22" w:rsidRPr="06DAFE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a were available from 154 participants for body mass index, 153 participants for systolic and diastolic blood pressure, 152 participants for triglyceride and glucose, and 151 participants for HDL-cholesterol.</w:t>
      </w:r>
    </w:p>
    <w:p w14:paraId="5EC28D5A" w14:textId="77777777" w:rsidR="00A04502" w:rsidRDefault="00A04502" w:rsidP="06DAFE56">
      <w:pPr>
        <w:pStyle w:val="NoSpacing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A04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E7267E"/>
    <w:rsid w:val="000372C8"/>
    <w:rsid w:val="00180EAC"/>
    <w:rsid w:val="001845D3"/>
    <w:rsid w:val="001B7F22"/>
    <w:rsid w:val="00291A39"/>
    <w:rsid w:val="003C58A5"/>
    <w:rsid w:val="00590380"/>
    <w:rsid w:val="005909A1"/>
    <w:rsid w:val="005D6B54"/>
    <w:rsid w:val="00645191"/>
    <w:rsid w:val="007519C5"/>
    <w:rsid w:val="00847019"/>
    <w:rsid w:val="008E0F26"/>
    <w:rsid w:val="0092736A"/>
    <w:rsid w:val="009F549A"/>
    <w:rsid w:val="00A04502"/>
    <w:rsid w:val="00B32374"/>
    <w:rsid w:val="00BE21E9"/>
    <w:rsid w:val="00C37CB8"/>
    <w:rsid w:val="00C87807"/>
    <w:rsid w:val="00CC7564"/>
    <w:rsid w:val="00D1055E"/>
    <w:rsid w:val="00F53DCB"/>
    <w:rsid w:val="00FA60B3"/>
    <w:rsid w:val="00FF6B92"/>
    <w:rsid w:val="026220AA"/>
    <w:rsid w:val="03AB4B1A"/>
    <w:rsid w:val="06DAFE56"/>
    <w:rsid w:val="0F315113"/>
    <w:rsid w:val="14EEAF6B"/>
    <w:rsid w:val="168A7FCC"/>
    <w:rsid w:val="2193B4DF"/>
    <w:rsid w:val="234FDA77"/>
    <w:rsid w:val="24B22D44"/>
    <w:rsid w:val="25CACE5D"/>
    <w:rsid w:val="27669EBE"/>
    <w:rsid w:val="28234B9A"/>
    <w:rsid w:val="29859E67"/>
    <w:rsid w:val="29E7267E"/>
    <w:rsid w:val="2C3A0FE1"/>
    <w:rsid w:val="2EC9A335"/>
    <w:rsid w:val="2F4CD27D"/>
    <w:rsid w:val="2FF4DFEB"/>
    <w:rsid w:val="3552AE2B"/>
    <w:rsid w:val="39973A3D"/>
    <w:rsid w:val="4C69BC0C"/>
    <w:rsid w:val="4D1C13E5"/>
    <w:rsid w:val="4DCC0ED9"/>
    <w:rsid w:val="50808053"/>
    <w:rsid w:val="5103AF9B"/>
    <w:rsid w:val="54222800"/>
    <w:rsid w:val="5BC332FA"/>
    <w:rsid w:val="5C466242"/>
    <w:rsid w:val="5D0F2A89"/>
    <w:rsid w:val="69E65783"/>
    <w:rsid w:val="6AC7643B"/>
    <w:rsid w:val="6B648FC6"/>
    <w:rsid w:val="6B8227E4"/>
    <w:rsid w:val="6D29C73C"/>
    <w:rsid w:val="6FEB921C"/>
    <w:rsid w:val="70559907"/>
    <w:rsid w:val="7449E7A0"/>
    <w:rsid w:val="74C46014"/>
    <w:rsid w:val="75E5B801"/>
    <w:rsid w:val="7641AB43"/>
    <w:rsid w:val="77818862"/>
    <w:rsid w:val="7879D349"/>
    <w:rsid w:val="78BB3E63"/>
    <w:rsid w:val="7A15A3AA"/>
    <w:rsid w:val="7BCF61C5"/>
    <w:rsid w:val="7CB0ECC7"/>
    <w:rsid w:val="7D34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267E"/>
  <w15:chartTrackingRefBased/>
  <w15:docId w15:val="{271A27D4-0CBE-4079-8345-9BDDB019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A0450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19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1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9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E2A3BE638148499B76D7C80677B3CD" ma:contentTypeVersion="4" ma:contentTypeDescription="Create a new document." ma:contentTypeScope="" ma:versionID="17075486ae983e9d8b6fdc21ab08ebf8">
  <xsd:schema xmlns:xsd="http://www.w3.org/2001/XMLSchema" xmlns:xs="http://www.w3.org/2001/XMLSchema" xmlns:p="http://schemas.microsoft.com/office/2006/metadata/properties" xmlns:ns3="ecf620ff-04f4-4130-a88a-3496416c3bcc" targetNamespace="http://schemas.microsoft.com/office/2006/metadata/properties" ma:root="true" ma:fieldsID="9e4937c64dd73bdcea0aab02b5a39a84" ns3:_="">
    <xsd:import namespace="ecf620ff-04f4-4130-a88a-3496416c3b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620ff-04f4-4130-a88a-3496416c3b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75C356-CA73-479E-A81E-8821E10ABD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4F88E1-44B4-4937-B539-543E503A38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f620ff-04f4-4130-a88a-3496416c3b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686479-3F9B-4763-A346-5A1559E3C4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, Brian</dc:creator>
  <cp:keywords/>
  <dc:description/>
  <cp:lastModifiedBy>Brian N Chin</cp:lastModifiedBy>
  <cp:revision>3</cp:revision>
  <dcterms:created xsi:type="dcterms:W3CDTF">2022-07-23T10:54:00Z</dcterms:created>
  <dcterms:modified xsi:type="dcterms:W3CDTF">2022-07-2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E2A3BE638148499B76D7C80677B3CD</vt:lpwstr>
  </property>
</Properties>
</file>